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029AC" w14:textId="2FD8F40F" w:rsidR="00683392" w:rsidRPr="00894264" w:rsidRDefault="00894264" w:rsidP="004F4DDA">
      <w:pPr>
        <w:spacing w:line="480" w:lineRule="auto"/>
        <w:jc w:val="both"/>
        <w:rPr>
          <w:rFonts w:ascii="Times New Roman" w:hAnsi="Times New Roman" w:cs="Times New Roman"/>
        </w:rPr>
      </w:pPr>
      <w:r w:rsidRPr="00894264">
        <w:rPr>
          <w:rFonts w:ascii="Times New Roman" w:hAnsi="Times New Roman" w:cs="Times New Roman"/>
          <w:b/>
        </w:rPr>
        <w:t xml:space="preserve">Additional </w:t>
      </w:r>
      <w:proofErr w:type="gramStart"/>
      <w:r w:rsidRPr="00894264">
        <w:rPr>
          <w:rFonts w:ascii="Times New Roman" w:hAnsi="Times New Roman" w:cs="Times New Roman"/>
          <w:b/>
        </w:rPr>
        <w:t xml:space="preserve">file </w:t>
      </w:r>
      <w:r w:rsidR="00F04EE5" w:rsidRPr="0089426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proofErr w:type="gramEnd"/>
      <w:r>
        <w:rPr>
          <w:rFonts w:ascii="Times New Roman" w:hAnsi="Times New Roman" w:cs="Times New Roman"/>
          <w:b/>
        </w:rPr>
        <w:t xml:space="preserve">. </w:t>
      </w:r>
      <w:r w:rsidRPr="00894264">
        <w:rPr>
          <w:rFonts w:ascii="Times New Roman" w:hAnsi="Times New Roman" w:cs="Times New Roman"/>
        </w:rPr>
        <w:t>C</w:t>
      </w:r>
      <w:r w:rsidR="00F04EE5" w:rsidRPr="00894264">
        <w:rPr>
          <w:rFonts w:ascii="Times New Roman" w:hAnsi="Times New Roman" w:cs="Times New Roman"/>
        </w:rPr>
        <w:t xml:space="preserve">omplete list of all 410 genes </w:t>
      </w:r>
      <w:r w:rsidR="009B40D2" w:rsidRPr="00894264">
        <w:rPr>
          <w:rFonts w:ascii="Times New Roman" w:hAnsi="Times New Roman" w:cs="Times New Roman"/>
        </w:rPr>
        <w:t xml:space="preserve">sequenced </w:t>
      </w:r>
      <w:r w:rsidR="00F04EE5" w:rsidRPr="00894264">
        <w:rPr>
          <w:rFonts w:ascii="Times New Roman" w:hAnsi="Times New Roman" w:cs="Times New Roman"/>
        </w:rPr>
        <w:t>in the</w:t>
      </w:r>
      <w:r w:rsidR="009B40D2" w:rsidRPr="00894264">
        <w:rPr>
          <w:rFonts w:ascii="Times New Roman" w:hAnsi="Times New Roman" w:cs="Times New Roman"/>
        </w:rPr>
        <w:t xml:space="preserve"> present</w:t>
      </w:r>
      <w:r w:rsidR="00F04EE5" w:rsidRPr="00894264">
        <w:rPr>
          <w:rFonts w:ascii="Times New Roman" w:hAnsi="Times New Roman" w:cs="Times New Roman"/>
        </w:rPr>
        <w:t xml:space="preserve"> study.</w:t>
      </w:r>
    </w:p>
    <w:p w14:paraId="3F44173F" w14:textId="77777777" w:rsidR="000D065C" w:rsidRPr="00F04EE5" w:rsidRDefault="000D065C" w:rsidP="000D065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91"/>
        <w:gridCol w:w="965"/>
        <w:gridCol w:w="915"/>
        <w:gridCol w:w="1076"/>
        <w:gridCol w:w="966"/>
        <w:gridCol w:w="925"/>
        <w:gridCol w:w="1036"/>
        <w:gridCol w:w="1065"/>
        <w:gridCol w:w="834"/>
      </w:tblGrid>
      <w:tr w:rsidR="000D065C" w:rsidRPr="009B40D2" w14:paraId="02CC9E71" w14:textId="77777777" w:rsidTr="009B4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5F0A140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1</w:t>
            </w:r>
          </w:p>
        </w:tc>
        <w:tc>
          <w:tcPr>
            <w:tcW w:w="953" w:type="dxa"/>
          </w:tcPr>
          <w:p w14:paraId="7B66CC4B" w14:textId="77777777" w:rsidR="000D065C" w:rsidRPr="009B40D2" w:rsidRDefault="000D065C" w:rsidP="00D31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U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1B</w:t>
            </w:r>
          </w:p>
        </w:tc>
        <w:tc>
          <w:tcPr>
            <w:tcW w:w="882" w:type="dxa"/>
          </w:tcPr>
          <w:p w14:paraId="31B8545B" w14:textId="77777777" w:rsidR="000D065C" w:rsidRPr="009B40D2" w:rsidRDefault="000D065C" w:rsidP="00D31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T</w:t>
            </w:r>
          </w:p>
        </w:tc>
        <w:tc>
          <w:tcPr>
            <w:tcW w:w="1071" w:type="dxa"/>
          </w:tcPr>
          <w:p w14:paraId="0788EB52" w14:textId="77777777" w:rsidR="000D065C" w:rsidRPr="009B40D2" w:rsidRDefault="000D065C" w:rsidP="00D31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6PD</w:t>
            </w:r>
          </w:p>
        </w:tc>
        <w:tc>
          <w:tcPr>
            <w:tcW w:w="944" w:type="dxa"/>
          </w:tcPr>
          <w:p w14:paraId="2AB86E79" w14:textId="77777777" w:rsidR="000D065C" w:rsidRPr="009B40D2" w:rsidRDefault="000D065C" w:rsidP="00D31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906" w:type="dxa"/>
          </w:tcPr>
          <w:p w14:paraId="0072EEF4" w14:textId="77777777" w:rsidR="000D065C" w:rsidRPr="009B40D2" w:rsidRDefault="000D065C" w:rsidP="00D31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Y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N</w:t>
            </w:r>
          </w:p>
        </w:tc>
        <w:tc>
          <w:tcPr>
            <w:tcW w:w="985" w:type="dxa"/>
          </w:tcPr>
          <w:p w14:paraId="5445B5B2" w14:textId="77777777" w:rsidR="000D065C" w:rsidRPr="009B40D2" w:rsidRDefault="000D065C" w:rsidP="00D31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HD1</w:t>
            </w:r>
          </w:p>
        </w:tc>
        <w:tc>
          <w:tcPr>
            <w:tcW w:w="1026" w:type="dxa"/>
          </w:tcPr>
          <w:p w14:paraId="11584A34" w14:textId="77777777" w:rsidR="000D065C" w:rsidRPr="009B40D2" w:rsidRDefault="000D065C" w:rsidP="00D31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MAD4</w:t>
            </w:r>
          </w:p>
        </w:tc>
        <w:tc>
          <w:tcPr>
            <w:tcW w:w="834" w:type="dxa"/>
          </w:tcPr>
          <w:p w14:paraId="03237859" w14:textId="77777777" w:rsidR="000D065C" w:rsidRPr="009B40D2" w:rsidRDefault="000D065C" w:rsidP="00D31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WAS</w:t>
            </w:r>
          </w:p>
        </w:tc>
      </w:tr>
      <w:tr w:rsidR="000D065C" w:rsidRPr="009B40D2" w14:paraId="614A12E4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EE6F9B1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2</w:t>
            </w:r>
          </w:p>
        </w:tc>
        <w:tc>
          <w:tcPr>
            <w:tcW w:w="953" w:type="dxa"/>
          </w:tcPr>
          <w:p w14:paraId="7E05E55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RD11</w:t>
            </w:r>
          </w:p>
        </w:tc>
        <w:tc>
          <w:tcPr>
            <w:tcW w:w="882" w:type="dxa"/>
          </w:tcPr>
          <w:p w14:paraId="433B4DE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71" w:type="dxa"/>
          </w:tcPr>
          <w:p w14:paraId="5527C1E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44" w:type="dxa"/>
          </w:tcPr>
          <w:p w14:paraId="714581F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906" w:type="dxa"/>
          </w:tcPr>
          <w:p w14:paraId="1298E26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88</w:t>
            </w:r>
          </w:p>
        </w:tc>
        <w:tc>
          <w:tcPr>
            <w:tcW w:w="985" w:type="dxa"/>
          </w:tcPr>
          <w:p w14:paraId="0E31C63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L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268DBBB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834" w:type="dxa"/>
          </w:tcPr>
          <w:p w14:paraId="26673AD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W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D065C" w:rsidRPr="009B40D2" w14:paraId="32AFDC97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1C3902A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VR2A</w:t>
            </w:r>
          </w:p>
        </w:tc>
        <w:tc>
          <w:tcPr>
            <w:tcW w:w="953" w:type="dxa"/>
          </w:tcPr>
          <w:p w14:paraId="767E8534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2" w:type="dxa"/>
          </w:tcPr>
          <w:p w14:paraId="6EC91619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L4</w:t>
            </w:r>
          </w:p>
        </w:tc>
        <w:tc>
          <w:tcPr>
            <w:tcW w:w="1071" w:type="dxa"/>
          </w:tcPr>
          <w:p w14:paraId="3361A0D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44" w:type="dxa"/>
          </w:tcPr>
          <w:p w14:paraId="43631C69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906" w:type="dxa"/>
          </w:tcPr>
          <w:p w14:paraId="4C45C19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11</w:t>
            </w:r>
          </w:p>
        </w:tc>
        <w:tc>
          <w:tcPr>
            <w:tcW w:w="985" w:type="dxa"/>
          </w:tcPr>
          <w:p w14:paraId="2B2152D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3874D64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754D548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WRN</w:t>
            </w:r>
          </w:p>
        </w:tc>
      </w:tr>
      <w:tr w:rsidR="000D065C" w:rsidRPr="009B40D2" w14:paraId="10202635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FAE4CEC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DAM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TS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20</w:t>
            </w:r>
          </w:p>
        </w:tc>
        <w:tc>
          <w:tcPr>
            <w:tcW w:w="953" w:type="dxa"/>
          </w:tcPr>
          <w:p w14:paraId="7CC9B8D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82" w:type="dxa"/>
          </w:tcPr>
          <w:p w14:paraId="61C44E3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300</w:t>
            </w:r>
          </w:p>
        </w:tc>
        <w:tc>
          <w:tcPr>
            <w:tcW w:w="1071" w:type="dxa"/>
          </w:tcPr>
          <w:p w14:paraId="42FA876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44" w:type="dxa"/>
          </w:tcPr>
          <w:p w14:paraId="20293CF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906" w:type="dxa"/>
          </w:tcPr>
          <w:p w14:paraId="691441D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9</w:t>
            </w:r>
          </w:p>
        </w:tc>
        <w:tc>
          <w:tcPr>
            <w:tcW w:w="985" w:type="dxa"/>
          </w:tcPr>
          <w:p w14:paraId="492FCAB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</w:tcPr>
          <w:p w14:paraId="498001D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834" w:type="dxa"/>
          </w:tcPr>
          <w:p w14:paraId="4ED302D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D065C" w:rsidRPr="009B40D2" w14:paraId="79B37574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C6672A8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FF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953" w:type="dxa"/>
          </w:tcPr>
          <w:p w14:paraId="414961B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D1</w:t>
            </w:r>
          </w:p>
        </w:tc>
        <w:tc>
          <w:tcPr>
            <w:tcW w:w="882" w:type="dxa"/>
          </w:tcPr>
          <w:p w14:paraId="373746C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400</w:t>
            </w:r>
          </w:p>
        </w:tc>
        <w:tc>
          <w:tcPr>
            <w:tcW w:w="1071" w:type="dxa"/>
          </w:tcPr>
          <w:p w14:paraId="5EA4410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NF</w:t>
            </w:r>
          </w:p>
        </w:tc>
        <w:tc>
          <w:tcPr>
            <w:tcW w:w="944" w:type="dxa"/>
          </w:tcPr>
          <w:p w14:paraId="5E605EF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</w:p>
        </w:tc>
        <w:tc>
          <w:tcPr>
            <w:tcW w:w="906" w:type="dxa"/>
          </w:tcPr>
          <w:p w14:paraId="32293D3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85" w:type="dxa"/>
          </w:tcPr>
          <w:p w14:paraId="731E6C5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ML</w:t>
            </w:r>
          </w:p>
        </w:tc>
        <w:tc>
          <w:tcPr>
            <w:tcW w:w="1026" w:type="dxa"/>
          </w:tcPr>
          <w:p w14:paraId="712F9ED2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4AECCE4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PA</w:t>
            </w:r>
          </w:p>
        </w:tc>
      </w:tr>
      <w:tr w:rsidR="000D065C" w:rsidRPr="009B40D2" w14:paraId="49F8AAA2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4ADCB4A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FF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953" w:type="dxa"/>
          </w:tcPr>
          <w:p w14:paraId="4A5CC24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D2</w:t>
            </w:r>
          </w:p>
        </w:tc>
        <w:tc>
          <w:tcPr>
            <w:tcW w:w="882" w:type="dxa"/>
          </w:tcPr>
          <w:p w14:paraId="6396FDE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HA3</w:t>
            </w:r>
          </w:p>
        </w:tc>
        <w:tc>
          <w:tcPr>
            <w:tcW w:w="1071" w:type="dxa"/>
          </w:tcPr>
          <w:p w14:paraId="32968EE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A11</w:t>
            </w:r>
          </w:p>
        </w:tc>
        <w:tc>
          <w:tcPr>
            <w:tcW w:w="944" w:type="dxa"/>
          </w:tcPr>
          <w:p w14:paraId="54F44E6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AMP1</w:t>
            </w:r>
          </w:p>
        </w:tc>
        <w:tc>
          <w:tcPr>
            <w:tcW w:w="906" w:type="dxa"/>
          </w:tcPr>
          <w:p w14:paraId="3B70277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A1</w:t>
            </w:r>
          </w:p>
        </w:tc>
        <w:tc>
          <w:tcPr>
            <w:tcW w:w="985" w:type="dxa"/>
          </w:tcPr>
          <w:p w14:paraId="58A6277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7943EA8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3D88F3A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PC</w:t>
            </w:r>
          </w:p>
        </w:tc>
      </w:tr>
      <w:tr w:rsidR="000D065C" w:rsidRPr="009B40D2" w14:paraId="1347D637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63B6D594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P9</w:t>
            </w:r>
          </w:p>
        </w:tc>
        <w:tc>
          <w:tcPr>
            <w:tcW w:w="953" w:type="dxa"/>
          </w:tcPr>
          <w:p w14:paraId="782C689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14:paraId="5AB5D3F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HA7</w:t>
            </w:r>
          </w:p>
        </w:tc>
        <w:tc>
          <w:tcPr>
            <w:tcW w:w="1071" w:type="dxa"/>
          </w:tcPr>
          <w:p w14:paraId="0C921DB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AQ</w:t>
            </w:r>
          </w:p>
        </w:tc>
        <w:tc>
          <w:tcPr>
            <w:tcW w:w="944" w:type="dxa"/>
          </w:tcPr>
          <w:p w14:paraId="5C8B1E5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06" w:type="dxa"/>
          </w:tcPr>
          <w:p w14:paraId="6018E60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A2</w:t>
            </w:r>
          </w:p>
        </w:tc>
        <w:tc>
          <w:tcPr>
            <w:tcW w:w="985" w:type="dxa"/>
          </w:tcPr>
          <w:p w14:paraId="363D40E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</w:tcPr>
          <w:p w14:paraId="66EFDE1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X11</w:t>
            </w:r>
          </w:p>
        </w:tc>
        <w:tc>
          <w:tcPr>
            <w:tcW w:w="834" w:type="dxa"/>
          </w:tcPr>
          <w:p w14:paraId="1B291CF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PO1</w:t>
            </w:r>
          </w:p>
        </w:tc>
      </w:tr>
      <w:tr w:rsidR="000D065C" w:rsidRPr="009B40D2" w14:paraId="05999E88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45F1CA35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T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953" w:type="dxa"/>
          </w:tcPr>
          <w:p w14:paraId="67E71F0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79A</w:t>
            </w:r>
          </w:p>
        </w:tc>
        <w:tc>
          <w:tcPr>
            <w:tcW w:w="882" w:type="dxa"/>
          </w:tcPr>
          <w:p w14:paraId="289D5BB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</w:tcPr>
          <w:p w14:paraId="37D3E94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944" w:type="dxa"/>
          </w:tcPr>
          <w:p w14:paraId="57A8F6F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06" w:type="dxa"/>
          </w:tcPr>
          <w:p w14:paraId="08169DE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A4</w:t>
            </w:r>
          </w:p>
        </w:tc>
        <w:tc>
          <w:tcPr>
            <w:tcW w:w="985" w:type="dxa"/>
          </w:tcPr>
          <w:p w14:paraId="66B531C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5044D28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X2</w:t>
            </w:r>
          </w:p>
        </w:tc>
        <w:tc>
          <w:tcPr>
            <w:tcW w:w="834" w:type="dxa"/>
          </w:tcPr>
          <w:p w14:paraId="7B4E4AD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D065C" w:rsidRPr="009B40D2" w14:paraId="4A59DA6A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1637017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T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953" w:type="dxa"/>
          </w:tcPr>
          <w:p w14:paraId="0ED0146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79B</w:t>
            </w:r>
          </w:p>
        </w:tc>
        <w:tc>
          <w:tcPr>
            <w:tcW w:w="882" w:type="dxa"/>
          </w:tcPr>
          <w:p w14:paraId="5FAB523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4A7DD48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R124</w:t>
            </w:r>
          </w:p>
        </w:tc>
        <w:tc>
          <w:tcPr>
            <w:tcW w:w="944" w:type="dxa"/>
          </w:tcPr>
          <w:p w14:paraId="58503DD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PHN3</w:t>
            </w:r>
          </w:p>
        </w:tc>
        <w:tc>
          <w:tcPr>
            <w:tcW w:w="906" w:type="dxa"/>
          </w:tcPr>
          <w:p w14:paraId="1961AE1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536140D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550040D4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834" w:type="dxa"/>
          </w:tcPr>
          <w:p w14:paraId="05C3F9F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0D065C" w:rsidRPr="009B40D2" w14:paraId="44BC4838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41CF23E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T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953" w:type="dxa"/>
          </w:tcPr>
          <w:p w14:paraId="1586174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82" w:type="dxa"/>
          </w:tcPr>
          <w:p w14:paraId="5437E83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1" w:type="dxa"/>
          </w:tcPr>
          <w:p w14:paraId="7FD4759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M8</w:t>
            </w:r>
          </w:p>
        </w:tc>
        <w:tc>
          <w:tcPr>
            <w:tcW w:w="944" w:type="dxa"/>
          </w:tcPr>
          <w:p w14:paraId="14B1475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PP</w:t>
            </w:r>
          </w:p>
        </w:tc>
        <w:tc>
          <w:tcPr>
            <w:tcW w:w="906" w:type="dxa"/>
          </w:tcPr>
          <w:p w14:paraId="700A310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5207359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PARG</w:t>
            </w:r>
          </w:p>
        </w:tc>
        <w:tc>
          <w:tcPr>
            <w:tcW w:w="1026" w:type="dxa"/>
          </w:tcPr>
          <w:p w14:paraId="799F416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  <w:tc>
          <w:tcPr>
            <w:tcW w:w="834" w:type="dxa"/>
          </w:tcPr>
          <w:p w14:paraId="6D9D406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</w:tr>
      <w:tr w:rsidR="000D065C" w:rsidRPr="009B40D2" w14:paraId="5979A9F1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62B6AFB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LK</w:t>
            </w:r>
          </w:p>
        </w:tc>
        <w:tc>
          <w:tcPr>
            <w:tcW w:w="953" w:type="dxa"/>
          </w:tcPr>
          <w:p w14:paraId="4AB3E27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1</w:t>
            </w:r>
          </w:p>
        </w:tc>
        <w:tc>
          <w:tcPr>
            <w:tcW w:w="882" w:type="dxa"/>
          </w:tcPr>
          <w:p w14:paraId="7203F3C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</w:tcPr>
          <w:p w14:paraId="1CABFF7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UC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A2</w:t>
            </w:r>
          </w:p>
        </w:tc>
        <w:tc>
          <w:tcPr>
            <w:tcW w:w="944" w:type="dxa"/>
          </w:tcPr>
          <w:p w14:paraId="0D757BB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RP1B</w:t>
            </w:r>
          </w:p>
        </w:tc>
        <w:tc>
          <w:tcPr>
            <w:tcW w:w="906" w:type="dxa"/>
          </w:tcPr>
          <w:p w14:paraId="6F16CC8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L2</w:t>
            </w:r>
          </w:p>
        </w:tc>
        <w:tc>
          <w:tcPr>
            <w:tcW w:w="985" w:type="dxa"/>
          </w:tcPr>
          <w:p w14:paraId="58B13CB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PP2R1A</w:t>
            </w:r>
          </w:p>
        </w:tc>
        <w:tc>
          <w:tcPr>
            <w:tcW w:w="1026" w:type="dxa"/>
          </w:tcPr>
          <w:p w14:paraId="22734B6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T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4" w:type="dxa"/>
          </w:tcPr>
          <w:p w14:paraId="3C2102E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72355378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B7961B6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M</w:t>
            </w:r>
            <w:r w:rsidRPr="009B40D2">
              <w:rPr>
                <w:rFonts w:ascii="Times New Roman" w:hAnsi="Times New Roman" w:cs="Times New Roman"/>
                <w:b w:val="0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1</w:t>
            </w:r>
          </w:p>
        </w:tc>
        <w:tc>
          <w:tcPr>
            <w:tcW w:w="953" w:type="dxa"/>
          </w:tcPr>
          <w:p w14:paraId="6AA650D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11</w:t>
            </w:r>
          </w:p>
        </w:tc>
        <w:tc>
          <w:tcPr>
            <w:tcW w:w="882" w:type="dxa"/>
          </w:tcPr>
          <w:p w14:paraId="097749A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</w:tcPr>
          <w:p w14:paraId="405067F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R1</w:t>
            </w:r>
          </w:p>
        </w:tc>
        <w:tc>
          <w:tcPr>
            <w:tcW w:w="944" w:type="dxa"/>
          </w:tcPr>
          <w:p w14:paraId="67B0B38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06" w:type="dxa"/>
          </w:tcPr>
          <w:p w14:paraId="00E47BF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K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587398FA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</w:tc>
        <w:tc>
          <w:tcPr>
            <w:tcW w:w="1026" w:type="dxa"/>
          </w:tcPr>
          <w:p w14:paraId="65C0932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T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34" w:type="dxa"/>
          </w:tcPr>
          <w:p w14:paraId="27DA066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70C11410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2D01490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PC</w:t>
            </w:r>
          </w:p>
        </w:tc>
        <w:tc>
          <w:tcPr>
            <w:tcW w:w="953" w:type="dxa"/>
          </w:tcPr>
          <w:p w14:paraId="03B1966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2</w:t>
            </w:r>
          </w:p>
        </w:tc>
        <w:tc>
          <w:tcPr>
            <w:tcW w:w="882" w:type="dxa"/>
          </w:tcPr>
          <w:p w14:paraId="4EE4C3B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393443F2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944" w:type="dxa"/>
          </w:tcPr>
          <w:p w14:paraId="251F5FA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06" w:type="dxa"/>
          </w:tcPr>
          <w:p w14:paraId="3FA4464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K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1C28103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R1A</w:t>
            </w:r>
          </w:p>
        </w:tc>
        <w:tc>
          <w:tcPr>
            <w:tcW w:w="1026" w:type="dxa"/>
          </w:tcPr>
          <w:p w14:paraId="4803F23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U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34" w:type="dxa"/>
          </w:tcPr>
          <w:p w14:paraId="5A6F093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195F1A15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A2B9389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R</w:t>
            </w:r>
          </w:p>
        </w:tc>
        <w:tc>
          <w:tcPr>
            <w:tcW w:w="953" w:type="dxa"/>
          </w:tcPr>
          <w:p w14:paraId="34C7D40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20</w:t>
            </w:r>
          </w:p>
        </w:tc>
        <w:tc>
          <w:tcPr>
            <w:tcW w:w="882" w:type="dxa"/>
          </w:tcPr>
          <w:p w14:paraId="711CC6A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</w:tcPr>
          <w:p w14:paraId="77FF1AB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LF</w:t>
            </w:r>
          </w:p>
        </w:tc>
        <w:tc>
          <w:tcPr>
            <w:tcW w:w="944" w:type="dxa"/>
          </w:tcPr>
          <w:p w14:paraId="10B1A58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F</w:t>
            </w:r>
          </w:p>
        </w:tc>
        <w:tc>
          <w:tcPr>
            <w:tcW w:w="906" w:type="dxa"/>
          </w:tcPr>
          <w:p w14:paraId="0A289A1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IN</w:t>
            </w:r>
          </w:p>
        </w:tc>
        <w:tc>
          <w:tcPr>
            <w:tcW w:w="985" w:type="dxa"/>
          </w:tcPr>
          <w:p w14:paraId="52AC40F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</w:p>
        </w:tc>
        <w:tc>
          <w:tcPr>
            <w:tcW w:w="1026" w:type="dxa"/>
          </w:tcPr>
          <w:p w14:paraId="3545310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34" w:type="dxa"/>
          </w:tcPr>
          <w:p w14:paraId="3A779A1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4315C533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078542B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RID1A</w:t>
            </w:r>
          </w:p>
        </w:tc>
        <w:tc>
          <w:tcPr>
            <w:tcW w:w="953" w:type="dxa"/>
          </w:tcPr>
          <w:p w14:paraId="5341ECD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5</w:t>
            </w:r>
          </w:p>
        </w:tc>
        <w:tc>
          <w:tcPr>
            <w:tcW w:w="882" w:type="dxa"/>
          </w:tcPr>
          <w:p w14:paraId="232780E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</w:tcPr>
          <w:p w14:paraId="3D899389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944" w:type="dxa"/>
          </w:tcPr>
          <w:p w14:paraId="61EDB24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06" w:type="dxa"/>
          </w:tcPr>
          <w:p w14:paraId="76DD40E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2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-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210EF7F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P1</w:t>
            </w:r>
          </w:p>
        </w:tc>
        <w:tc>
          <w:tcPr>
            <w:tcW w:w="1026" w:type="dxa"/>
          </w:tcPr>
          <w:p w14:paraId="564AAA4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097405F9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387F7A93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53B01A8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RID2</w:t>
            </w:r>
          </w:p>
        </w:tc>
        <w:tc>
          <w:tcPr>
            <w:tcW w:w="953" w:type="dxa"/>
          </w:tcPr>
          <w:p w14:paraId="33BB527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2" w:type="dxa"/>
          </w:tcPr>
          <w:p w14:paraId="345851B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</w:tcPr>
          <w:p w14:paraId="3B42A35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OO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4" w:type="dxa"/>
          </w:tcPr>
          <w:p w14:paraId="0680B7E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06" w:type="dxa"/>
          </w:tcPr>
          <w:p w14:paraId="131C632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LRP1</w:t>
            </w:r>
          </w:p>
        </w:tc>
        <w:tc>
          <w:tcPr>
            <w:tcW w:w="985" w:type="dxa"/>
          </w:tcPr>
          <w:p w14:paraId="43148C2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6" w:type="dxa"/>
          </w:tcPr>
          <w:p w14:paraId="0651D53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0C6C798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58FAC7C5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D8E3245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RNT</w:t>
            </w:r>
          </w:p>
        </w:tc>
        <w:tc>
          <w:tcPr>
            <w:tcW w:w="953" w:type="dxa"/>
          </w:tcPr>
          <w:p w14:paraId="232B44E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14:paraId="4DFE2DF9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2B36992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</w:tc>
        <w:tc>
          <w:tcPr>
            <w:tcW w:w="944" w:type="dxa"/>
          </w:tcPr>
          <w:p w14:paraId="689F2684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1</w:t>
            </w:r>
          </w:p>
        </w:tc>
        <w:tc>
          <w:tcPr>
            <w:tcW w:w="906" w:type="dxa"/>
          </w:tcPr>
          <w:p w14:paraId="3C95879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985" w:type="dxa"/>
          </w:tcPr>
          <w:p w14:paraId="4F80A74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6" w:type="dxa"/>
          </w:tcPr>
          <w:p w14:paraId="159EBB7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L</w:t>
            </w:r>
          </w:p>
        </w:tc>
        <w:tc>
          <w:tcPr>
            <w:tcW w:w="834" w:type="dxa"/>
          </w:tcPr>
          <w:p w14:paraId="058BA30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7B6CDDDE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7CEA430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XL1</w:t>
            </w:r>
          </w:p>
        </w:tc>
        <w:tc>
          <w:tcPr>
            <w:tcW w:w="953" w:type="dxa"/>
          </w:tcPr>
          <w:p w14:paraId="3D7D943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2" w:type="dxa"/>
          </w:tcPr>
          <w:p w14:paraId="15AACB9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1" w:type="dxa"/>
          </w:tcPr>
          <w:p w14:paraId="5451CEC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90AA1</w:t>
            </w:r>
          </w:p>
        </w:tc>
        <w:tc>
          <w:tcPr>
            <w:tcW w:w="944" w:type="dxa"/>
          </w:tcPr>
          <w:p w14:paraId="617771FA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3E5C660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2</w:t>
            </w:r>
          </w:p>
        </w:tc>
        <w:tc>
          <w:tcPr>
            <w:tcW w:w="985" w:type="dxa"/>
          </w:tcPr>
          <w:p w14:paraId="79C3DF9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G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</w:tcPr>
          <w:p w14:paraId="6A652F5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L1</w:t>
            </w:r>
          </w:p>
        </w:tc>
        <w:tc>
          <w:tcPr>
            <w:tcW w:w="834" w:type="dxa"/>
          </w:tcPr>
          <w:p w14:paraId="46D52EB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52A4FC1F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A8875E0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TF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953" w:type="dxa"/>
          </w:tcPr>
          <w:p w14:paraId="001EDF5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2" w:type="dxa"/>
          </w:tcPr>
          <w:p w14:paraId="3B6A61E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G</w:t>
            </w:r>
          </w:p>
        </w:tc>
        <w:tc>
          <w:tcPr>
            <w:tcW w:w="1071" w:type="dxa"/>
          </w:tcPr>
          <w:p w14:paraId="7B3A79D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90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4" w:type="dxa"/>
          </w:tcPr>
          <w:p w14:paraId="0D61FC3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ML2</w:t>
            </w:r>
          </w:p>
        </w:tc>
        <w:tc>
          <w:tcPr>
            <w:tcW w:w="906" w:type="dxa"/>
          </w:tcPr>
          <w:p w14:paraId="03147C4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4</w:t>
            </w:r>
          </w:p>
        </w:tc>
        <w:tc>
          <w:tcPr>
            <w:tcW w:w="985" w:type="dxa"/>
          </w:tcPr>
          <w:p w14:paraId="43F17F0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N11</w:t>
            </w:r>
          </w:p>
        </w:tc>
        <w:tc>
          <w:tcPr>
            <w:tcW w:w="1026" w:type="dxa"/>
          </w:tcPr>
          <w:p w14:paraId="22A2D5F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22</w:t>
            </w:r>
          </w:p>
        </w:tc>
        <w:tc>
          <w:tcPr>
            <w:tcW w:w="834" w:type="dxa"/>
          </w:tcPr>
          <w:p w14:paraId="5BF7F5F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6AD5047E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E690BDA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</w:p>
        </w:tc>
        <w:tc>
          <w:tcPr>
            <w:tcW w:w="953" w:type="dxa"/>
          </w:tcPr>
          <w:p w14:paraId="3EF874D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2A</w:t>
            </w:r>
          </w:p>
        </w:tc>
        <w:tc>
          <w:tcPr>
            <w:tcW w:w="882" w:type="dxa"/>
          </w:tcPr>
          <w:p w14:paraId="5CA6993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1071" w:type="dxa"/>
          </w:tcPr>
          <w:p w14:paraId="7E4FE52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44" w:type="dxa"/>
          </w:tcPr>
          <w:p w14:paraId="5A163E9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P2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226CF13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PM1</w:t>
            </w:r>
          </w:p>
        </w:tc>
        <w:tc>
          <w:tcPr>
            <w:tcW w:w="985" w:type="dxa"/>
          </w:tcPr>
          <w:p w14:paraId="486E9F3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RD</w:t>
            </w:r>
          </w:p>
        </w:tc>
        <w:tc>
          <w:tcPr>
            <w:tcW w:w="1026" w:type="dxa"/>
          </w:tcPr>
          <w:p w14:paraId="56DE47A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4" w:type="dxa"/>
          </w:tcPr>
          <w:p w14:paraId="286FF9F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047EC687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91A4379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953" w:type="dxa"/>
          </w:tcPr>
          <w:p w14:paraId="4F9B296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2B</w:t>
            </w:r>
          </w:p>
        </w:tc>
        <w:tc>
          <w:tcPr>
            <w:tcW w:w="882" w:type="dxa"/>
          </w:tcPr>
          <w:p w14:paraId="0E91752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</w:tcPr>
          <w:p w14:paraId="7D48D76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DH1</w:t>
            </w:r>
          </w:p>
        </w:tc>
        <w:tc>
          <w:tcPr>
            <w:tcW w:w="944" w:type="dxa"/>
          </w:tcPr>
          <w:p w14:paraId="6E7C49A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P2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</w:tcPr>
          <w:p w14:paraId="3122978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</w:tc>
        <w:tc>
          <w:tcPr>
            <w:tcW w:w="985" w:type="dxa"/>
          </w:tcPr>
          <w:p w14:paraId="171D279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RT</w:t>
            </w:r>
          </w:p>
        </w:tc>
        <w:tc>
          <w:tcPr>
            <w:tcW w:w="1026" w:type="dxa"/>
          </w:tcPr>
          <w:p w14:paraId="548468C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76B4787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1AC2EEAB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E92D33B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X</w:t>
            </w:r>
          </w:p>
        </w:tc>
        <w:tc>
          <w:tcPr>
            <w:tcW w:w="953" w:type="dxa"/>
          </w:tcPr>
          <w:p w14:paraId="31BE3C0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2C</w:t>
            </w:r>
          </w:p>
        </w:tc>
        <w:tc>
          <w:tcPr>
            <w:tcW w:w="882" w:type="dxa"/>
          </w:tcPr>
          <w:p w14:paraId="6A1197D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V1</w:t>
            </w:r>
          </w:p>
        </w:tc>
        <w:tc>
          <w:tcPr>
            <w:tcW w:w="1071" w:type="dxa"/>
          </w:tcPr>
          <w:p w14:paraId="3FFB990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</w:tc>
        <w:tc>
          <w:tcPr>
            <w:tcW w:w="944" w:type="dxa"/>
          </w:tcPr>
          <w:p w14:paraId="322B888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P2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" w:type="dxa"/>
          </w:tcPr>
          <w:p w14:paraId="4B215FB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985" w:type="dxa"/>
          </w:tcPr>
          <w:p w14:paraId="5A628E1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AD50</w:t>
            </w:r>
          </w:p>
        </w:tc>
        <w:tc>
          <w:tcPr>
            <w:tcW w:w="1026" w:type="dxa"/>
          </w:tcPr>
          <w:p w14:paraId="11F18CD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7L1</w:t>
            </w:r>
          </w:p>
        </w:tc>
        <w:tc>
          <w:tcPr>
            <w:tcW w:w="834" w:type="dxa"/>
          </w:tcPr>
          <w:p w14:paraId="7AB55D2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54CD091A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434ADFC7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</w:p>
        </w:tc>
        <w:tc>
          <w:tcPr>
            <w:tcW w:w="953" w:type="dxa"/>
          </w:tcPr>
          <w:p w14:paraId="2A779DF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82" w:type="dxa"/>
          </w:tcPr>
          <w:p w14:paraId="49F43AA4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V4</w:t>
            </w:r>
          </w:p>
        </w:tc>
        <w:tc>
          <w:tcPr>
            <w:tcW w:w="1071" w:type="dxa"/>
          </w:tcPr>
          <w:p w14:paraId="397A6F9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R</w:t>
            </w:r>
          </w:p>
        </w:tc>
        <w:tc>
          <w:tcPr>
            <w:tcW w:w="944" w:type="dxa"/>
          </w:tcPr>
          <w:p w14:paraId="291878D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P3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6" w:type="dxa"/>
          </w:tcPr>
          <w:p w14:paraId="2AE04FF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7A6835E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0AE8DF3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7L2</w:t>
            </w:r>
          </w:p>
        </w:tc>
        <w:tc>
          <w:tcPr>
            <w:tcW w:w="834" w:type="dxa"/>
          </w:tcPr>
          <w:p w14:paraId="22C759C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3B34E86B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58E31F68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B</w:t>
            </w:r>
          </w:p>
        </w:tc>
        <w:tc>
          <w:tcPr>
            <w:tcW w:w="953" w:type="dxa"/>
          </w:tcPr>
          <w:p w14:paraId="1C38C76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14:paraId="49458B9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</w:tcPr>
          <w:p w14:paraId="0C09C26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4" w:type="dxa"/>
          </w:tcPr>
          <w:p w14:paraId="6D74B8D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31E524B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5" w:type="dxa"/>
          </w:tcPr>
          <w:p w14:paraId="3EBE7B4A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A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1026" w:type="dxa"/>
          </w:tcPr>
          <w:p w14:paraId="2C8C948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1A</w:t>
            </w:r>
          </w:p>
        </w:tc>
        <w:tc>
          <w:tcPr>
            <w:tcW w:w="834" w:type="dxa"/>
          </w:tcPr>
          <w:p w14:paraId="282C012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13AE6429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7C53400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C</w:t>
            </w:r>
          </w:p>
        </w:tc>
        <w:tc>
          <w:tcPr>
            <w:tcW w:w="953" w:type="dxa"/>
          </w:tcPr>
          <w:p w14:paraId="6368C9C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14:paraId="4610BE5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</w:tcPr>
          <w:p w14:paraId="0B63DA0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R</w:t>
            </w:r>
          </w:p>
        </w:tc>
        <w:tc>
          <w:tcPr>
            <w:tcW w:w="944" w:type="dxa"/>
          </w:tcPr>
          <w:p w14:paraId="10B08CD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6" w:type="dxa"/>
          </w:tcPr>
          <w:p w14:paraId="6017304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1</w:t>
            </w:r>
          </w:p>
        </w:tc>
        <w:tc>
          <w:tcPr>
            <w:tcW w:w="985" w:type="dxa"/>
          </w:tcPr>
          <w:p w14:paraId="74A4D5E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ARA</w:t>
            </w:r>
          </w:p>
        </w:tc>
        <w:tc>
          <w:tcPr>
            <w:tcW w:w="1026" w:type="dxa"/>
          </w:tcPr>
          <w:p w14:paraId="72AF209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4383004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66736257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4452D7F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XL</w:t>
            </w:r>
          </w:p>
        </w:tc>
        <w:tc>
          <w:tcPr>
            <w:tcW w:w="953" w:type="dxa"/>
          </w:tcPr>
          <w:p w14:paraId="0CEF283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882" w:type="dxa"/>
          </w:tcPr>
          <w:p w14:paraId="4DE7BAD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ZH2</w:t>
            </w:r>
          </w:p>
        </w:tc>
        <w:tc>
          <w:tcPr>
            <w:tcW w:w="1071" w:type="dxa"/>
          </w:tcPr>
          <w:p w14:paraId="4DF7047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B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44" w:type="dxa"/>
          </w:tcPr>
          <w:p w14:paraId="18745FC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438BB88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214</w:t>
            </w:r>
          </w:p>
        </w:tc>
        <w:tc>
          <w:tcPr>
            <w:tcW w:w="985" w:type="dxa"/>
          </w:tcPr>
          <w:p w14:paraId="6233CFD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78B9440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4" w:type="dxa"/>
          </w:tcPr>
          <w:p w14:paraId="76744B2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29DC0CA8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390A1B5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I3</w:t>
            </w:r>
          </w:p>
        </w:tc>
        <w:tc>
          <w:tcPr>
            <w:tcW w:w="953" w:type="dxa"/>
          </w:tcPr>
          <w:p w14:paraId="0E98917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K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882" w:type="dxa"/>
          </w:tcPr>
          <w:p w14:paraId="0E12689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71" w:type="dxa"/>
          </w:tcPr>
          <w:p w14:paraId="734420B4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B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944" w:type="dxa"/>
          </w:tcPr>
          <w:p w14:paraId="17A7992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" w:type="dxa"/>
          </w:tcPr>
          <w:p w14:paraId="13AAEEB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98</w:t>
            </w:r>
          </w:p>
        </w:tc>
        <w:tc>
          <w:tcPr>
            <w:tcW w:w="985" w:type="dxa"/>
          </w:tcPr>
          <w:p w14:paraId="1F95C1B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QL4</w:t>
            </w:r>
          </w:p>
        </w:tc>
        <w:tc>
          <w:tcPr>
            <w:tcW w:w="1026" w:type="dxa"/>
          </w:tcPr>
          <w:p w14:paraId="4F36843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F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4" w:type="dxa"/>
          </w:tcPr>
          <w:p w14:paraId="797C1FC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7D2ED890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9DE4A24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AP1</w:t>
            </w:r>
          </w:p>
        </w:tc>
        <w:tc>
          <w:tcPr>
            <w:tcW w:w="953" w:type="dxa"/>
          </w:tcPr>
          <w:p w14:paraId="5FCF415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14:paraId="2D0B510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1" w:type="dxa"/>
          </w:tcPr>
          <w:p w14:paraId="2630FF0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4" w:type="dxa"/>
          </w:tcPr>
          <w:p w14:paraId="40B51FF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906" w:type="dxa"/>
          </w:tcPr>
          <w:p w14:paraId="7F99025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5" w:type="dxa"/>
          </w:tcPr>
          <w:p w14:paraId="2BFB2D0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26" w:type="dxa"/>
          </w:tcPr>
          <w:p w14:paraId="5DFC322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GF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834" w:type="dxa"/>
          </w:tcPr>
          <w:p w14:paraId="2F1CC14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6CEF4F93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937197B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10</w:t>
            </w:r>
          </w:p>
        </w:tc>
        <w:tc>
          <w:tcPr>
            <w:tcW w:w="953" w:type="dxa"/>
          </w:tcPr>
          <w:p w14:paraId="21D93F4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L1A1</w:t>
            </w:r>
          </w:p>
        </w:tc>
        <w:tc>
          <w:tcPr>
            <w:tcW w:w="882" w:type="dxa"/>
          </w:tcPr>
          <w:p w14:paraId="265C639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1071" w:type="dxa"/>
          </w:tcPr>
          <w:p w14:paraId="4165CD42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</w:tc>
        <w:tc>
          <w:tcPr>
            <w:tcW w:w="944" w:type="dxa"/>
          </w:tcPr>
          <w:p w14:paraId="79802D4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906" w:type="dxa"/>
          </w:tcPr>
          <w:p w14:paraId="4556B20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29F85BE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26" w:type="dxa"/>
          </w:tcPr>
          <w:p w14:paraId="37EBABC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834" w:type="dxa"/>
          </w:tcPr>
          <w:p w14:paraId="672AB85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74B9C0DA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3CCB669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11A</w:t>
            </w:r>
          </w:p>
        </w:tc>
        <w:tc>
          <w:tcPr>
            <w:tcW w:w="953" w:type="dxa"/>
          </w:tcPr>
          <w:p w14:paraId="4F7EA54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82" w:type="dxa"/>
          </w:tcPr>
          <w:p w14:paraId="4898359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71" w:type="dxa"/>
          </w:tcPr>
          <w:p w14:paraId="124BD72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L21R</w:t>
            </w:r>
          </w:p>
        </w:tc>
        <w:tc>
          <w:tcPr>
            <w:tcW w:w="944" w:type="dxa"/>
          </w:tcPr>
          <w:p w14:paraId="028A37C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</w:tc>
        <w:tc>
          <w:tcPr>
            <w:tcW w:w="906" w:type="dxa"/>
          </w:tcPr>
          <w:p w14:paraId="0B8ABF1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</w:tc>
        <w:tc>
          <w:tcPr>
            <w:tcW w:w="985" w:type="dxa"/>
          </w:tcPr>
          <w:p w14:paraId="64D26BA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HOH</w:t>
            </w:r>
          </w:p>
        </w:tc>
        <w:tc>
          <w:tcPr>
            <w:tcW w:w="1026" w:type="dxa"/>
          </w:tcPr>
          <w:p w14:paraId="7778549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5E516C6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103A7F2C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52865EE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11B</w:t>
            </w:r>
          </w:p>
        </w:tc>
        <w:tc>
          <w:tcPr>
            <w:tcW w:w="953" w:type="dxa"/>
          </w:tcPr>
          <w:p w14:paraId="49DB235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14:paraId="76E6BBA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71" w:type="dxa"/>
          </w:tcPr>
          <w:p w14:paraId="0CBAF99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44" w:type="dxa"/>
          </w:tcPr>
          <w:p w14:paraId="7C053D8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DM4</w:t>
            </w:r>
          </w:p>
        </w:tc>
        <w:tc>
          <w:tcPr>
            <w:tcW w:w="906" w:type="dxa"/>
          </w:tcPr>
          <w:p w14:paraId="7015C4D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AX3</w:t>
            </w:r>
          </w:p>
        </w:tc>
        <w:tc>
          <w:tcPr>
            <w:tcW w:w="985" w:type="dxa"/>
          </w:tcPr>
          <w:p w14:paraId="0E2E89A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N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26" w:type="dxa"/>
          </w:tcPr>
          <w:p w14:paraId="2A62F7F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MP3</w:t>
            </w:r>
          </w:p>
        </w:tc>
        <w:tc>
          <w:tcPr>
            <w:tcW w:w="834" w:type="dxa"/>
          </w:tcPr>
          <w:p w14:paraId="31CFE96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42D2943E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F2D7189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2</w:t>
            </w:r>
          </w:p>
        </w:tc>
        <w:tc>
          <w:tcPr>
            <w:tcW w:w="953" w:type="dxa"/>
          </w:tcPr>
          <w:p w14:paraId="7D69513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82" w:type="dxa"/>
          </w:tcPr>
          <w:p w14:paraId="4C5E5B0A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1071" w:type="dxa"/>
          </w:tcPr>
          <w:p w14:paraId="5AD76C5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</w:tc>
        <w:tc>
          <w:tcPr>
            <w:tcW w:w="944" w:type="dxa"/>
          </w:tcPr>
          <w:p w14:paraId="156534E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906" w:type="dxa"/>
          </w:tcPr>
          <w:p w14:paraId="66AB6B3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AX5</w:t>
            </w:r>
          </w:p>
        </w:tc>
        <w:tc>
          <w:tcPr>
            <w:tcW w:w="985" w:type="dxa"/>
          </w:tcPr>
          <w:p w14:paraId="593C188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</w:tcPr>
          <w:p w14:paraId="718507A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R4</w:t>
            </w:r>
          </w:p>
        </w:tc>
        <w:tc>
          <w:tcPr>
            <w:tcW w:w="834" w:type="dxa"/>
          </w:tcPr>
          <w:p w14:paraId="1784202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688A7D49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38DF614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2L1</w:t>
            </w:r>
          </w:p>
        </w:tc>
        <w:tc>
          <w:tcPr>
            <w:tcW w:w="953" w:type="dxa"/>
          </w:tcPr>
          <w:p w14:paraId="182611C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82" w:type="dxa"/>
          </w:tcPr>
          <w:p w14:paraId="078558E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W7</w:t>
            </w:r>
          </w:p>
        </w:tc>
        <w:tc>
          <w:tcPr>
            <w:tcW w:w="1071" w:type="dxa"/>
          </w:tcPr>
          <w:p w14:paraId="21AFC28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4" w:type="dxa"/>
          </w:tcPr>
          <w:p w14:paraId="6EC6622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06" w:type="dxa"/>
          </w:tcPr>
          <w:p w14:paraId="4BB032F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AX7</w:t>
            </w:r>
          </w:p>
        </w:tc>
        <w:tc>
          <w:tcPr>
            <w:tcW w:w="985" w:type="dxa"/>
          </w:tcPr>
          <w:p w14:paraId="41A0A5A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026" w:type="dxa"/>
          </w:tcPr>
          <w:p w14:paraId="4B006CD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X1</w:t>
            </w:r>
          </w:p>
        </w:tc>
        <w:tc>
          <w:tcPr>
            <w:tcW w:w="834" w:type="dxa"/>
          </w:tcPr>
          <w:p w14:paraId="6A5C0DC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13C2DD1E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3F5577A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2L2</w:t>
            </w:r>
          </w:p>
        </w:tc>
        <w:tc>
          <w:tcPr>
            <w:tcW w:w="953" w:type="dxa"/>
          </w:tcPr>
          <w:p w14:paraId="1629A3C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14:paraId="567C2B6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1071" w:type="dxa"/>
          </w:tcPr>
          <w:p w14:paraId="749A1E2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4" w:type="dxa"/>
          </w:tcPr>
          <w:p w14:paraId="5782C0A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06" w:type="dxa"/>
          </w:tcPr>
          <w:p w14:paraId="4E260A2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AX8</w:t>
            </w:r>
          </w:p>
        </w:tc>
        <w:tc>
          <w:tcPr>
            <w:tcW w:w="985" w:type="dxa"/>
          </w:tcPr>
          <w:p w14:paraId="2460768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O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23B0C6C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IP3</w:t>
            </w:r>
          </w:p>
        </w:tc>
        <w:tc>
          <w:tcPr>
            <w:tcW w:w="834" w:type="dxa"/>
          </w:tcPr>
          <w:p w14:paraId="4FC6AC0A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457C2B18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5A98770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3</w:t>
            </w:r>
          </w:p>
        </w:tc>
        <w:tc>
          <w:tcPr>
            <w:tcW w:w="953" w:type="dxa"/>
          </w:tcPr>
          <w:p w14:paraId="43BDAEB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S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R</w:t>
            </w:r>
          </w:p>
        </w:tc>
        <w:tc>
          <w:tcPr>
            <w:tcW w:w="882" w:type="dxa"/>
          </w:tcPr>
          <w:p w14:paraId="5EE4E3A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1071" w:type="dxa"/>
          </w:tcPr>
          <w:p w14:paraId="0DFE152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4" w:type="dxa"/>
          </w:tcPr>
          <w:p w14:paraId="677D1A7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</w:tc>
        <w:tc>
          <w:tcPr>
            <w:tcW w:w="906" w:type="dxa"/>
          </w:tcPr>
          <w:p w14:paraId="456DC0D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M1</w:t>
            </w:r>
          </w:p>
        </w:tc>
        <w:tc>
          <w:tcPr>
            <w:tcW w:w="985" w:type="dxa"/>
          </w:tcPr>
          <w:p w14:paraId="1E8AED7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026" w:type="dxa"/>
          </w:tcPr>
          <w:p w14:paraId="52C5ACE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4" w:type="dxa"/>
          </w:tcPr>
          <w:p w14:paraId="0486E14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6AF41F06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478DFF33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6</w:t>
            </w:r>
          </w:p>
        </w:tc>
        <w:tc>
          <w:tcPr>
            <w:tcW w:w="953" w:type="dxa"/>
          </w:tcPr>
          <w:p w14:paraId="2D842C4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D3</w:t>
            </w:r>
          </w:p>
        </w:tc>
        <w:tc>
          <w:tcPr>
            <w:tcW w:w="882" w:type="dxa"/>
          </w:tcPr>
          <w:p w14:paraId="42A491F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1071" w:type="dxa"/>
          </w:tcPr>
          <w:p w14:paraId="3E7F89B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944" w:type="dxa"/>
          </w:tcPr>
          <w:p w14:paraId="3DD3100A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L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6" w:type="dxa"/>
          </w:tcPr>
          <w:p w14:paraId="651B325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  <w:tc>
          <w:tcPr>
            <w:tcW w:w="985" w:type="dxa"/>
          </w:tcPr>
          <w:p w14:paraId="5F66095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RM1</w:t>
            </w:r>
          </w:p>
        </w:tc>
        <w:tc>
          <w:tcPr>
            <w:tcW w:w="1026" w:type="dxa"/>
          </w:tcPr>
          <w:p w14:paraId="688240F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4" w:type="dxa"/>
          </w:tcPr>
          <w:p w14:paraId="68038AE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0F8E015A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2570CFC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9</w:t>
            </w:r>
          </w:p>
        </w:tc>
        <w:tc>
          <w:tcPr>
            <w:tcW w:w="953" w:type="dxa"/>
          </w:tcPr>
          <w:p w14:paraId="5099F74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NA1</w:t>
            </w:r>
          </w:p>
        </w:tc>
        <w:tc>
          <w:tcPr>
            <w:tcW w:w="882" w:type="dxa"/>
          </w:tcPr>
          <w:p w14:paraId="3DB0A042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4</w:t>
            </w:r>
          </w:p>
        </w:tc>
        <w:tc>
          <w:tcPr>
            <w:tcW w:w="1071" w:type="dxa"/>
          </w:tcPr>
          <w:p w14:paraId="3C00DDA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944" w:type="dxa"/>
          </w:tcPr>
          <w:p w14:paraId="0844ACD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MP2</w:t>
            </w:r>
          </w:p>
        </w:tc>
        <w:tc>
          <w:tcPr>
            <w:tcW w:w="906" w:type="dxa"/>
          </w:tcPr>
          <w:p w14:paraId="4DA82F3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85" w:type="dxa"/>
          </w:tcPr>
          <w:p w14:paraId="4827384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X1</w:t>
            </w:r>
          </w:p>
        </w:tc>
        <w:tc>
          <w:tcPr>
            <w:tcW w:w="1026" w:type="dxa"/>
          </w:tcPr>
          <w:p w14:paraId="23A6CE9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P1</w:t>
            </w:r>
          </w:p>
        </w:tc>
        <w:tc>
          <w:tcPr>
            <w:tcW w:w="834" w:type="dxa"/>
          </w:tcPr>
          <w:p w14:paraId="515045A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68DE71A4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55D684B4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953" w:type="dxa"/>
          </w:tcPr>
          <w:p w14:paraId="21ADD14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N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14:paraId="244222C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71" w:type="dxa"/>
          </w:tcPr>
          <w:p w14:paraId="183CF68D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G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4" w:type="dxa"/>
          </w:tcPr>
          <w:p w14:paraId="75CB32E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N1</w:t>
            </w:r>
          </w:p>
        </w:tc>
        <w:tc>
          <w:tcPr>
            <w:tcW w:w="906" w:type="dxa"/>
          </w:tcPr>
          <w:p w14:paraId="0F6D6E5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985" w:type="dxa"/>
          </w:tcPr>
          <w:p w14:paraId="742DC02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X1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1A31E19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834" w:type="dxa"/>
          </w:tcPr>
          <w:p w14:paraId="06A7A7D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167414ED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8BA838F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IR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953" w:type="dxa"/>
          </w:tcPr>
          <w:p w14:paraId="6655DCC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D</w:t>
            </w:r>
          </w:p>
        </w:tc>
        <w:tc>
          <w:tcPr>
            <w:tcW w:w="882" w:type="dxa"/>
          </w:tcPr>
          <w:p w14:paraId="0703208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71" w:type="dxa"/>
          </w:tcPr>
          <w:p w14:paraId="1E04706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G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4" w:type="dxa"/>
          </w:tcPr>
          <w:p w14:paraId="2B59F01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PL</w:t>
            </w:r>
          </w:p>
        </w:tc>
        <w:tc>
          <w:tcPr>
            <w:tcW w:w="906" w:type="dxa"/>
          </w:tcPr>
          <w:p w14:paraId="345BC0A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985" w:type="dxa"/>
          </w:tcPr>
          <w:p w14:paraId="3EFA7F8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MD9</w:t>
            </w:r>
          </w:p>
        </w:tc>
        <w:tc>
          <w:tcPr>
            <w:tcW w:w="1026" w:type="dxa"/>
          </w:tcPr>
          <w:p w14:paraId="2AFBA5C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834" w:type="dxa"/>
          </w:tcPr>
          <w:p w14:paraId="13148D0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71E29A3E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E537C78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IR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953" w:type="dxa"/>
          </w:tcPr>
          <w:p w14:paraId="63DB068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82" w:type="dxa"/>
          </w:tcPr>
          <w:p w14:paraId="6496112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I1</w:t>
            </w:r>
          </w:p>
        </w:tc>
        <w:tc>
          <w:tcPr>
            <w:tcW w:w="1071" w:type="dxa"/>
          </w:tcPr>
          <w:p w14:paraId="6C1BFFA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J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4" w:type="dxa"/>
          </w:tcPr>
          <w:p w14:paraId="092B42E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R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1A</w:t>
            </w:r>
          </w:p>
        </w:tc>
        <w:tc>
          <w:tcPr>
            <w:tcW w:w="906" w:type="dxa"/>
          </w:tcPr>
          <w:p w14:paraId="5BB3137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985" w:type="dxa"/>
          </w:tcPr>
          <w:p w14:paraId="7FFE1A0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1026" w:type="dxa"/>
          </w:tcPr>
          <w:p w14:paraId="523AB83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IM24</w:t>
            </w:r>
          </w:p>
        </w:tc>
        <w:tc>
          <w:tcPr>
            <w:tcW w:w="834" w:type="dxa"/>
          </w:tcPr>
          <w:p w14:paraId="31BB1A0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263CF31A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D442799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IR</w:t>
            </w: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</w:p>
        </w:tc>
        <w:tc>
          <w:tcPr>
            <w:tcW w:w="953" w:type="dxa"/>
          </w:tcPr>
          <w:p w14:paraId="5AAFE1C9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2D6</w:t>
            </w:r>
          </w:p>
        </w:tc>
        <w:tc>
          <w:tcPr>
            <w:tcW w:w="882" w:type="dxa"/>
          </w:tcPr>
          <w:p w14:paraId="2875C79E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</w:tcPr>
          <w:p w14:paraId="4977CBF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J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4" w:type="dxa"/>
          </w:tcPr>
          <w:p w14:paraId="13D7CAB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2</w:t>
            </w:r>
          </w:p>
        </w:tc>
        <w:tc>
          <w:tcPr>
            <w:tcW w:w="906" w:type="dxa"/>
          </w:tcPr>
          <w:p w14:paraId="5887E8F4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G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P3</w:t>
            </w:r>
          </w:p>
        </w:tc>
        <w:tc>
          <w:tcPr>
            <w:tcW w:w="985" w:type="dxa"/>
          </w:tcPr>
          <w:p w14:paraId="7100ADC2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A</w:t>
            </w:r>
          </w:p>
        </w:tc>
        <w:tc>
          <w:tcPr>
            <w:tcW w:w="1026" w:type="dxa"/>
          </w:tcPr>
          <w:p w14:paraId="4216D28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IM33</w:t>
            </w:r>
          </w:p>
        </w:tc>
        <w:tc>
          <w:tcPr>
            <w:tcW w:w="834" w:type="dxa"/>
          </w:tcPr>
          <w:p w14:paraId="00966F6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5BB82811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0B46EBC4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M</w:t>
            </w:r>
          </w:p>
        </w:tc>
        <w:tc>
          <w:tcPr>
            <w:tcW w:w="953" w:type="dxa"/>
          </w:tcPr>
          <w:p w14:paraId="3ACF697A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</w:p>
        </w:tc>
        <w:tc>
          <w:tcPr>
            <w:tcW w:w="882" w:type="dxa"/>
          </w:tcPr>
          <w:p w14:paraId="420E300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</w:tcPr>
          <w:p w14:paraId="3555F98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J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4" w:type="dxa"/>
          </w:tcPr>
          <w:p w14:paraId="3E5185B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6</w:t>
            </w:r>
          </w:p>
        </w:tc>
        <w:tc>
          <w:tcPr>
            <w:tcW w:w="906" w:type="dxa"/>
          </w:tcPr>
          <w:p w14:paraId="588435C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HOX2B</w:t>
            </w:r>
          </w:p>
        </w:tc>
        <w:tc>
          <w:tcPr>
            <w:tcW w:w="985" w:type="dxa"/>
          </w:tcPr>
          <w:p w14:paraId="631084E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B</w:t>
            </w:r>
          </w:p>
        </w:tc>
        <w:tc>
          <w:tcPr>
            <w:tcW w:w="1026" w:type="dxa"/>
          </w:tcPr>
          <w:p w14:paraId="0BC8BD0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IP11</w:t>
            </w:r>
          </w:p>
        </w:tc>
        <w:tc>
          <w:tcPr>
            <w:tcW w:w="834" w:type="dxa"/>
          </w:tcPr>
          <w:p w14:paraId="2F07DD0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4E4A6AA8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42E6070A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LNK</w:t>
            </w:r>
          </w:p>
        </w:tc>
        <w:tc>
          <w:tcPr>
            <w:tcW w:w="953" w:type="dxa"/>
          </w:tcPr>
          <w:p w14:paraId="0DA8F5E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82" w:type="dxa"/>
          </w:tcPr>
          <w:p w14:paraId="25EF897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717AA56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JU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4" w:type="dxa"/>
          </w:tcPr>
          <w:p w14:paraId="0928393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06" w:type="dxa"/>
          </w:tcPr>
          <w:p w14:paraId="6727898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985" w:type="dxa"/>
          </w:tcPr>
          <w:p w14:paraId="72D41A1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C</w:t>
            </w:r>
          </w:p>
        </w:tc>
        <w:tc>
          <w:tcPr>
            <w:tcW w:w="1026" w:type="dxa"/>
          </w:tcPr>
          <w:p w14:paraId="4DF9F5F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RAP</w:t>
            </w:r>
          </w:p>
        </w:tc>
        <w:tc>
          <w:tcPr>
            <w:tcW w:w="834" w:type="dxa"/>
          </w:tcPr>
          <w:p w14:paraId="095CF5B2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5D79E045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7EA8354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MPR1A</w:t>
            </w:r>
          </w:p>
        </w:tc>
        <w:tc>
          <w:tcPr>
            <w:tcW w:w="953" w:type="dxa"/>
          </w:tcPr>
          <w:p w14:paraId="1ABCEE4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14:paraId="5D0D0B0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071" w:type="dxa"/>
          </w:tcPr>
          <w:p w14:paraId="586DF0F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944" w:type="dxa"/>
          </w:tcPr>
          <w:p w14:paraId="0CC1847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06" w:type="dxa"/>
          </w:tcPr>
          <w:p w14:paraId="7703186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85" w:type="dxa"/>
          </w:tcPr>
          <w:p w14:paraId="4CCB0A9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HD</w:t>
            </w:r>
          </w:p>
        </w:tc>
        <w:tc>
          <w:tcPr>
            <w:tcW w:w="1026" w:type="dxa"/>
          </w:tcPr>
          <w:p w14:paraId="24623C7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S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</w:tcPr>
          <w:p w14:paraId="67B6738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17F53190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79DB10D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AF</w:t>
            </w:r>
          </w:p>
        </w:tc>
        <w:tc>
          <w:tcPr>
            <w:tcW w:w="953" w:type="dxa"/>
          </w:tcPr>
          <w:p w14:paraId="679E0E7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D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2" w:type="dxa"/>
          </w:tcPr>
          <w:p w14:paraId="359E0E2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XL2</w:t>
            </w:r>
          </w:p>
        </w:tc>
        <w:tc>
          <w:tcPr>
            <w:tcW w:w="1071" w:type="dxa"/>
          </w:tcPr>
          <w:p w14:paraId="0B90B71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944" w:type="dxa"/>
          </w:tcPr>
          <w:p w14:paraId="49CDDD6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</w:p>
        </w:tc>
        <w:tc>
          <w:tcPr>
            <w:tcW w:w="906" w:type="dxa"/>
          </w:tcPr>
          <w:p w14:paraId="79B39AA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85" w:type="dxa"/>
          </w:tcPr>
          <w:p w14:paraId="7A40B129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</w:tcPr>
          <w:p w14:paraId="1ED9709A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S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4" w:type="dxa"/>
          </w:tcPr>
          <w:p w14:paraId="16C17D6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1F418380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347B23ED" w14:textId="7EA5F58C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RCA1</w:t>
            </w:r>
            <w:r w:rsidR="00443571" w:rsidRPr="00443571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731E00E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</w:tc>
        <w:tc>
          <w:tcPr>
            <w:tcW w:w="882" w:type="dxa"/>
          </w:tcPr>
          <w:p w14:paraId="61168F6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XO1</w:t>
            </w:r>
          </w:p>
        </w:tc>
        <w:tc>
          <w:tcPr>
            <w:tcW w:w="1071" w:type="dxa"/>
          </w:tcPr>
          <w:p w14:paraId="3987BC94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M5C</w:t>
            </w:r>
          </w:p>
        </w:tc>
        <w:tc>
          <w:tcPr>
            <w:tcW w:w="944" w:type="dxa"/>
          </w:tcPr>
          <w:p w14:paraId="275A5E0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6" w:type="dxa"/>
          </w:tcPr>
          <w:p w14:paraId="50D5C10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85" w:type="dxa"/>
          </w:tcPr>
          <w:p w14:paraId="335A1F6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1026" w:type="dxa"/>
          </w:tcPr>
          <w:p w14:paraId="237281D0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834" w:type="dxa"/>
          </w:tcPr>
          <w:p w14:paraId="7AEADD8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094CA818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2F5E77EE" w14:textId="3FC9F2FF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RCA2</w:t>
            </w:r>
            <w:r w:rsidR="00443571" w:rsidRPr="00443571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562BA24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82" w:type="dxa"/>
          </w:tcPr>
          <w:p w14:paraId="62FE50B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XO3</w:t>
            </w:r>
          </w:p>
        </w:tc>
        <w:tc>
          <w:tcPr>
            <w:tcW w:w="1071" w:type="dxa"/>
          </w:tcPr>
          <w:p w14:paraId="516A85A5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M6A</w:t>
            </w:r>
          </w:p>
        </w:tc>
        <w:tc>
          <w:tcPr>
            <w:tcW w:w="944" w:type="dxa"/>
          </w:tcPr>
          <w:p w14:paraId="7E95E1A1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T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06" w:type="dxa"/>
          </w:tcPr>
          <w:p w14:paraId="56FDE3C2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5" w:type="dxa"/>
          </w:tcPr>
          <w:p w14:paraId="6517767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5029CAF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B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5</w:t>
            </w:r>
          </w:p>
        </w:tc>
        <w:tc>
          <w:tcPr>
            <w:tcW w:w="834" w:type="dxa"/>
          </w:tcPr>
          <w:p w14:paraId="6E5D387B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00DB11D4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5CD9594A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D3</w:t>
            </w:r>
          </w:p>
        </w:tc>
        <w:tc>
          <w:tcPr>
            <w:tcW w:w="953" w:type="dxa"/>
          </w:tcPr>
          <w:p w14:paraId="19434B0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C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882" w:type="dxa"/>
          </w:tcPr>
          <w:p w14:paraId="45A2B2B2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XP1</w:t>
            </w:r>
          </w:p>
        </w:tc>
        <w:tc>
          <w:tcPr>
            <w:tcW w:w="1071" w:type="dxa"/>
          </w:tcPr>
          <w:p w14:paraId="0DAE3E5E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R</w:t>
            </w:r>
          </w:p>
        </w:tc>
        <w:tc>
          <w:tcPr>
            <w:tcW w:w="944" w:type="dxa"/>
          </w:tcPr>
          <w:p w14:paraId="709B5E9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06" w:type="dxa"/>
          </w:tcPr>
          <w:p w14:paraId="138964EF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R1</w:t>
            </w:r>
          </w:p>
        </w:tc>
        <w:tc>
          <w:tcPr>
            <w:tcW w:w="985" w:type="dxa"/>
          </w:tcPr>
          <w:p w14:paraId="18F1EBC9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G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13EF320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G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1A1</w:t>
            </w:r>
          </w:p>
        </w:tc>
        <w:tc>
          <w:tcPr>
            <w:tcW w:w="834" w:type="dxa"/>
          </w:tcPr>
          <w:p w14:paraId="5A5EC5E7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2FB2E00D" w14:textId="77777777" w:rsidTr="009B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6F479C7F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RIP1</w:t>
            </w:r>
          </w:p>
        </w:tc>
        <w:tc>
          <w:tcPr>
            <w:tcW w:w="953" w:type="dxa"/>
          </w:tcPr>
          <w:p w14:paraId="294BB3F8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T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82" w:type="dxa"/>
          </w:tcPr>
          <w:p w14:paraId="5843EB76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OXP4</w:t>
            </w:r>
          </w:p>
        </w:tc>
        <w:tc>
          <w:tcPr>
            <w:tcW w:w="1071" w:type="dxa"/>
          </w:tcPr>
          <w:p w14:paraId="40ACFAD0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>E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AP1</w:t>
            </w:r>
          </w:p>
        </w:tc>
        <w:tc>
          <w:tcPr>
            <w:tcW w:w="944" w:type="dxa"/>
          </w:tcPr>
          <w:p w14:paraId="471EDB73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6" w:type="dxa"/>
          </w:tcPr>
          <w:p w14:paraId="05D5951C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3R2</w:t>
            </w:r>
          </w:p>
        </w:tc>
        <w:tc>
          <w:tcPr>
            <w:tcW w:w="985" w:type="dxa"/>
          </w:tcPr>
          <w:p w14:paraId="6DC60DD7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H2D1A</w:t>
            </w:r>
          </w:p>
        </w:tc>
        <w:tc>
          <w:tcPr>
            <w:tcW w:w="1026" w:type="dxa"/>
          </w:tcPr>
          <w:p w14:paraId="620DD38F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U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9X</w:t>
            </w:r>
          </w:p>
        </w:tc>
        <w:tc>
          <w:tcPr>
            <w:tcW w:w="834" w:type="dxa"/>
          </w:tcPr>
          <w:p w14:paraId="477A08DD" w14:textId="77777777" w:rsidR="000D065C" w:rsidRPr="009B40D2" w:rsidRDefault="000D065C" w:rsidP="00D31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065C" w:rsidRPr="009B40D2" w14:paraId="038C3EF6" w14:textId="77777777" w:rsidTr="009B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7C4A1D6C" w14:textId="77777777" w:rsidR="000D065C" w:rsidRPr="009B40D2" w:rsidRDefault="000D065C" w:rsidP="00D31E58">
            <w:pPr>
              <w:kinsoku w:val="0"/>
              <w:overflowPunct w:val="0"/>
              <w:autoSpaceDE w:val="0"/>
              <w:autoSpaceDN w:val="0"/>
              <w:adjustRightInd w:val="0"/>
              <w:spacing w:before="17"/>
              <w:ind w:left="36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b w:val="0"/>
                <w:spacing w:val="-1"/>
                <w:sz w:val="18"/>
                <w:szCs w:val="18"/>
              </w:rPr>
              <w:t>BT</w:t>
            </w:r>
            <w:r w:rsidRPr="009B40D2">
              <w:rPr>
                <w:rFonts w:ascii="Times New Roman" w:hAnsi="Times New Roman" w:cs="Times New Roman"/>
                <w:b w:val="0"/>
                <w:sz w:val="18"/>
                <w:szCs w:val="18"/>
              </w:rPr>
              <w:t>K</w:t>
            </w:r>
          </w:p>
        </w:tc>
        <w:tc>
          <w:tcPr>
            <w:tcW w:w="953" w:type="dxa"/>
          </w:tcPr>
          <w:p w14:paraId="4257BC1C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P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Y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82" w:type="dxa"/>
          </w:tcPr>
          <w:p w14:paraId="3AD84C06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F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ZR1</w:t>
            </w:r>
          </w:p>
        </w:tc>
        <w:tc>
          <w:tcPr>
            <w:tcW w:w="1071" w:type="dxa"/>
          </w:tcPr>
          <w:p w14:paraId="16E95175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K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IT</w:t>
            </w:r>
          </w:p>
        </w:tc>
        <w:tc>
          <w:tcPr>
            <w:tcW w:w="944" w:type="dxa"/>
          </w:tcPr>
          <w:p w14:paraId="0FE6AFBA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YC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6" w:type="dxa"/>
          </w:tcPr>
          <w:p w14:paraId="1FF02B38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</w:p>
        </w:tc>
        <w:tc>
          <w:tcPr>
            <w:tcW w:w="985" w:type="dxa"/>
          </w:tcPr>
          <w:p w14:paraId="5BB6C31B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</w:t>
            </w: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MAD2</w:t>
            </w:r>
          </w:p>
        </w:tc>
        <w:tc>
          <w:tcPr>
            <w:tcW w:w="1026" w:type="dxa"/>
          </w:tcPr>
          <w:p w14:paraId="0D67D2C1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0D2">
              <w:rPr>
                <w:rFonts w:ascii="Times New Roman" w:hAnsi="Times New Roman" w:cs="Times New Roman"/>
                <w:sz w:val="18"/>
                <w:szCs w:val="18"/>
              </w:rPr>
              <w:t>VHL</w:t>
            </w:r>
          </w:p>
        </w:tc>
        <w:tc>
          <w:tcPr>
            <w:tcW w:w="834" w:type="dxa"/>
          </w:tcPr>
          <w:p w14:paraId="630CF7D3" w14:textId="77777777" w:rsidR="000D065C" w:rsidRPr="009B40D2" w:rsidRDefault="000D065C" w:rsidP="00D31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649D3A" w14:textId="3C3241A5" w:rsidR="000D065C" w:rsidRDefault="00443571" w:rsidP="000D065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435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4357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4357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43571">
        <w:rPr>
          <w:rFonts w:ascii="Times New Roman" w:hAnsi="Times New Roman" w:cs="Times New Roman"/>
          <w:sz w:val="20"/>
          <w:szCs w:val="20"/>
        </w:rPr>
        <w:t xml:space="preserve"> genes </w:t>
      </w:r>
      <w:r w:rsidRPr="00443571">
        <w:rPr>
          <w:rFonts w:ascii="Times New Roman" w:hAnsi="Times New Roman" w:cs="Times New Roman"/>
          <w:i/>
          <w:sz w:val="20"/>
          <w:szCs w:val="20"/>
        </w:rPr>
        <w:t>BRCA1/2</w:t>
      </w:r>
      <w:r w:rsidRPr="00443571">
        <w:rPr>
          <w:rFonts w:ascii="Times New Roman" w:hAnsi="Times New Roman" w:cs="Times New Roman"/>
          <w:sz w:val="20"/>
          <w:szCs w:val="20"/>
        </w:rPr>
        <w:t xml:space="preserve"> were analyzed in a separate test</w:t>
      </w:r>
      <w:r w:rsidR="004F4DDA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0D065C" w:rsidSect="00443571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D18"/>
    <w:rsid w:val="00000852"/>
    <w:rsid w:val="000120B1"/>
    <w:rsid w:val="00057C15"/>
    <w:rsid w:val="000714AF"/>
    <w:rsid w:val="00093B77"/>
    <w:rsid w:val="000C1415"/>
    <w:rsid w:val="000D065C"/>
    <w:rsid w:val="000D497F"/>
    <w:rsid w:val="000E3F93"/>
    <w:rsid w:val="000F73F9"/>
    <w:rsid w:val="00127816"/>
    <w:rsid w:val="001419FE"/>
    <w:rsid w:val="00185BDD"/>
    <w:rsid w:val="001C0415"/>
    <w:rsid w:val="001C7E48"/>
    <w:rsid w:val="001E5E75"/>
    <w:rsid w:val="001F1776"/>
    <w:rsid w:val="001F2703"/>
    <w:rsid w:val="00200519"/>
    <w:rsid w:val="00217039"/>
    <w:rsid w:val="00220DDA"/>
    <w:rsid w:val="00240C5D"/>
    <w:rsid w:val="00296186"/>
    <w:rsid w:val="002B6A15"/>
    <w:rsid w:val="002E6451"/>
    <w:rsid w:val="003063D4"/>
    <w:rsid w:val="00322193"/>
    <w:rsid w:val="00355A7D"/>
    <w:rsid w:val="00371375"/>
    <w:rsid w:val="00390789"/>
    <w:rsid w:val="003C4C25"/>
    <w:rsid w:val="003C7003"/>
    <w:rsid w:val="003E1628"/>
    <w:rsid w:val="00420525"/>
    <w:rsid w:val="00443571"/>
    <w:rsid w:val="004A17F0"/>
    <w:rsid w:val="004A1ABB"/>
    <w:rsid w:val="004F146D"/>
    <w:rsid w:val="004F49E4"/>
    <w:rsid w:val="004F4DDA"/>
    <w:rsid w:val="005159D0"/>
    <w:rsid w:val="00527C8B"/>
    <w:rsid w:val="0054604E"/>
    <w:rsid w:val="005570EE"/>
    <w:rsid w:val="00571100"/>
    <w:rsid w:val="00571500"/>
    <w:rsid w:val="005769BE"/>
    <w:rsid w:val="00582AD6"/>
    <w:rsid w:val="005D488D"/>
    <w:rsid w:val="005E7A7B"/>
    <w:rsid w:val="00605D18"/>
    <w:rsid w:val="0062302E"/>
    <w:rsid w:val="00675241"/>
    <w:rsid w:val="006775FF"/>
    <w:rsid w:val="00683392"/>
    <w:rsid w:val="006A1A50"/>
    <w:rsid w:val="006D4DC2"/>
    <w:rsid w:val="006E1D60"/>
    <w:rsid w:val="006F373E"/>
    <w:rsid w:val="00701330"/>
    <w:rsid w:val="00704A34"/>
    <w:rsid w:val="00706AB4"/>
    <w:rsid w:val="00727A5A"/>
    <w:rsid w:val="00743D0F"/>
    <w:rsid w:val="007A0B4B"/>
    <w:rsid w:val="0080201A"/>
    <w:rsid w:val="00806AE1"/>
    <w:rsid w:val="008224BA"/>
    <w:rsid w:val="00830B2D"/>
    <w:rsid w:val="00860657"/>
    <w:rsid w:val="0088201E"/>
    <w:rsid w:val="00894264"/>
    <w:rsid w:val="008A1A2F"/>
    <w:rsid w:val="008D3CEB"/>
    <w:rsid w:val="008F3113"/>
    <w:rsid w:val="0090199F"/>
    <w:rsid w:val="009403A5"/>
    <w:rsid w:val="009615B2"/>
    <w:rsid w:val="00974DBA"/>
    <w:rsid w:val="009929D3"/>
    <w:rsid w:val="00995284"/>
    <w:rsid w:val="009B40D2"/>
    <w:rsid w:val="009C7006"/>
    <w:rsid w:val="009E4974"/>
    <w:rsid w:val="00A416C5"/>
    <w:rsid w:val="00A43647"/>
    <w:rsid w:val="00A65F71"/>
    <w:rsid w:val="00A86F11"/>
    <w:rsid w:val="00A90265"/>
    <w:rsid w:val="00AC060C"/>
    <w:rsid w:val="00AE27DD"/>
    <w:rsid w:val="00B10658"/>
    <w:rsid w:val="00B23BA1"/>
    <w:rsid w:val="00B637EE"/>
    <w:rsid w:val="00B7038E"/>
    <w:rsid w:val="00B84006"/>
    <w:rsid w:val="00BC3C8F"/>
    <w:rsid w:val="00BD6365"/>
    <w:rsid w:val="00BD7713"/>
    <w:rsid w:val="00BE49B0"/>
    <w:rsid w:val="00C01673"/>
    <w:rsid w:val="00C83609"/>
    <w:rsid w:val="00C9671B"/>
    <w:rsid w:val="00CB0D6C"/>
    <w:rsid w:val="00D01502"/>
    <w:rsid w:val="00D14CFF"/>
    <w:rsid w:val="00D31E58"/>
    <w:rsid w:val="00D46D00"/>
    <w:rsid w:val="00D7477A"/>
    <w:rsid w:val="00D9355B"/>
    <w:rsid w:val="00DA529B"/>
    <w:rsid w:val="00DB0AA1"/>
    <w:rsid w:val="00DC2D39"/>
    <w:rsid w:val="00E36405"/>
    <w:rsid w:val="00EB7CDC"/>
    <w:rsid w:val="00EF68EF"/>
    <w:rsid w:val="00F005CD"/>
    <w:rsid w:val="00F04EE5"/>
    <w:rsid w:val="00F11EAA"/>
    <w:rsid w:val="00F300A6"/>
    <w:rsid w:val="00F32B3D"/>
    <w:rsid w:val="00F84E8E"/>
    <w:rsid w:val="00F84F9D"/>
    <w:rsid w:val="00F95A5C"/>
    <w:rsid w:val="00FD2368"/>
    <w:rsid w:val="00FE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2D2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F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F93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9B40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3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29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9-08T17:12:00Z</dcterms:created>
  <dcterms:modified xsi:type="dcterms:W3CDTF">2020-09-24T23:30:00Z</dcterms:modified>
</cp:coreProperties>
</file>